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lang w:eastAsia="zh-CN"/>
        </w:rPr>
      </w:pPr>
      <w:r>
        <w:rPr>
          <w:b/>
          <w:lang w:eastAsia="zh-CN"/>
        </w:rPr>
        <w:t>Supplemental Table 1: Criteria to identify potentially life-threatening conditions and near miss [</w:t>
      </w:r>
      <w:hyperlink w:anchor="_ENREF_9">
        <w:r>
          <w:rPr>
            <w:rStyle w:val="InternetLink"/>
            <w:b/>
            <w:lang w:eastAsia="zh-CN"/>
          </w:rPr>
          <w:t>9</w:t>
        </w:r>
      </w:hyperlink>
      <w:r>
        <w:rPr>
          <w:b/>
          <w:lang w:eastAsia="zh-CN"/>
        </w:rPr>
        <w:t xml:space="preserve">]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91440" distR="91440" simplePos="0" locked="0" layoutInCell="0" allowOverlap="1" relativeHeight="2">
                <wp:simplePos x="0" y="0"/>
                <wp:positionH relativeFrom="page">
                  <wp:posOffset>966470</wp:posOffset>
                </wp:positionH>
                <wp:positionV relativeFrom="paragraph">
                  <wp:posOffset>8890</wp:posOffset>
                </wp:positionV>
                <wp:extent cx="5463540" cy="8769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3540" cy="8769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0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8604"/>
                            </w:tblGrid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8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POTENTIALLY LIFE-THREATENING CONDI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1" w:hRule="atLeast"/>
                              </w:trPr>
                              <w:tc>
                                <w:tcPr>
                                  <w:tcW w:w="8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 xml:space="preserve">Severe complications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143" w:hanging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. Severe postpartum hemorrhage: genital bleeding after delivery, with at least one of the following perceived abnormal bleeding (1000 mL or more) or any bleeding with hypotension or blood transfusion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. Severe preeclampsia: Persistent systolic blood pressure of 160 mmHg or more or a diastolic blood pressure of 110 mmHg; proteinuria of 5 g or more in 24 hours; oliguria of &lt;400 ml in 24 hours; and HELLP syndrome or pulmonary edema. Excludes eclampsia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. Eclampsia: generalized fits in a patient without previous history of epilepsy. Includes coma in preeclampsia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. Sepsis or severe systemic infection: presence of fever (body temperature &gt; 38°C), a confirmed or suspected infection (e.g. chorioamnionitis, septic abortion, endometritis, pneumonia), and at least one of the following- heart rate&gt;100, respiratory rate&gt;20, leukopenia (white blood cells &lt;4000), leukocytosis (white blood cells &gt;12 00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 xml:space="preserve">5. Ruptured uterus: ruptured uterus during labou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7" w:hRule="atLeast"/>
                              </w:trPr>
                              <w:tc>
                                <w:tcPr>
                                  <w:tcW w:w="8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Critical Interventio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. Use of blood produc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. Laparotomy (including hysterectomy, excluding C-section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. Admission to Intensive Care Unit/recovery room &gt;=6 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8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 xml:space="preserve">NEAR-MISS CRITERI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1" w:hRule="atLeast"/>
                              </w:trPr>
                              <w:tc>
                                <w:tcPr>
                                  <w:tcW w:w="8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 xml:space="preserve">Clinical Organ Dysfunctio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. Acute cyano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. Gasp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. Respiratory rate &gt;40 or &lt;6 bp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. Sho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. Cardiac Arres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6. Oliguria non-responsive to fluids or diuretic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7. Any loss of consciousness lasting &gt;12 hou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8. Strok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9. Uncontrollable fit/status epileptic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0. Global paraly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 xml:space="preserve">11. Jaundice in the presence of pre-eclampsi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8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Laboratory markers of organ dysfunc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2. O2 saturation &lt;90% for more than 60 m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3. PaO2/FiO2&lt;200 mmH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4. Creatinine&gt;300umol/ml or &gt;3.5 mg/d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5. Bilirubin&gt;100umol/L or &gt;6.0 mg/d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6. pH&lt;7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7. Lactate &gt; 5mEq/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8. Acute thrombocytopenia (&lt;50,000 platelet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8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Management-based prox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9. Hysterectomy following infection or hemorrh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0. Use of continuous vasoactive drug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1. Cardio-pulmonary resuscit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2. Dialysis for acute renal fail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3. Any non-anesthetic intubation or ventil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4. Transfusion of &gt;5 units of blood or red cell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2pt;height:690.55pt;mso-wrap-distance-left:7.2pt;mso-wrap-distance-right:7.2pt;mso-wrap-distance-top:0pt;mso-wrap-distance-bottom:0pt;margin-top:0.7pt;mso-position-vertical-relative:text;margin-left:76.1pt;mso-position-horizontal-relative:page">
                <v:fill opacity="0f"/>
                <v:textbox inset="0in,0in,0in,0in">
                  <w:txbxContent>
                    <w:tbl>
                      <w:tblPr>
                        <w:tblW w:w="8604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8604"/>
                      </w:tblGrid>
                      <w:tr>
                        <w:trPr>
                          <w:trHeight w:val="252" w:hRule="atLeast"/>
                        </w:trPr>
                        <w:tc>
                          <w:tcPr>
                            <w:tcW w:w="8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POTENTIALLY LIFE-THREATENING CONDITIONS</w:t>
                            </w:r>
                          </w:p>
                        </w:tc>
                      </w:tr>
                      <w:tr>
                        <w:trPr>
                          <w:trHeight w:val="1431" w:hRule="atLeast"/>
                        </w:trPr>
                        <w:tc>
                          <w:tcPr>
                            <w:tcW w:w="8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Severe complications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143" w:hanging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. Severe postpartum hemorrhage: genital bleeding after delivery, with at least one of the following perceived abnormal bleeding (1000 mL or more) or any bleeding with hypotension or blood transfusion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. Severe preeclampsia: Persistent systolic blood pressure of 160 mmHg or more or a diastolic blood pressure of 110 mmHg; proteinuria of 5 g or more in 24 hours; oliguria of &lt;400 ml in 24 hours; and HELLP syndrome or pulmonary edema. Excludes eclampsia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. Eclampsia: generalized fits in a patient without previous history of epilepsy. Includes coma in preeclampsia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. Sepsis or severe systemic infection: presence of fever (body temperature &gt; 38°C), a confirmed or suspected infection (e.g. chorioamnionitis, septic abortion, endometritis, pneumonia), and at least one of the following- heart rate&gt;100, respiratory rate&gt;20, leukopenia (white blood cells &lt;4000), leukocytosis (white blood cells &gt;12 00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5. Ruptured uterus: ruptured uterus during labour </w:t>
                            </w:r>
                          </w:p>
                        </w:tc>
                      </w:tr>
                      <w:tr>
                        <w:trPr>
                          <w:trHeight w:val="927" w:hRule="atLeast"/>
                        </w:trPr>
                        <w:tc>
                          <w:tcPr>
                            <w:tcW w:w="8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Critical Interventio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. Use of blood produc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. Laparotomy (including hysterectomy, excluding C-section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. Admission to Intensive Care Unit/recovery room &gt;=6 hours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8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NEAR-MISS CRITERIA </w:t>
                            </w:r>
                          </w:p>
                        </w:tc>
                      </w:tr>
                      <w:tr>
                        <w:trPr>
                          <w:trHeight w:val="2871" w:hRule="atLeast"/>
                        </w:trPr>
                        <w:tc>
                          <w:tcPr>
                            <w:tcW w:w="8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Clinical Organ Dysfunctio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. Acute cyanos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. Gasp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. Respiratory rate &gt;40 or &lt;6 bpm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. Shock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. Cardiac Arres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6. Oliguria non-responsive to fluids or diuretic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7. Any loss of consciousness lasting &gt;12 hour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8. Strok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9. Uncontrollable fit/status epilepticu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0. Global paralys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11. Jaundice in the presence of pre-eclampsia 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8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Laboratory markers of organ dysfunc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2. O2 saturation &lt;90% for more than 60 m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3. PaO2/FiO2&lt;200 mmH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4. Creatinine&gt;300umol/ml or &gt;3.5 mg/d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5. Bilirubin&gt;100umol/L or &gt;6.0 mg/d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6. pH&lt;7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7. Lactate &gt; 5mEq/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8. Acute thrombocytopenia (&lt;50,000 platelets)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8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Management-based proxi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9. Hysterectomy following infection or hemorrhag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0. Use of continuous vasoactive drug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1. Cardio-pulmonary resuscit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2. Dialysis for acute renal failu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3. Any non-anesthetic intubation or ventil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4. Transfusion of &gt;5 units of blood or red cell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6:06:00Z</dcterms:created>
  <dc:creator>adayap</dc:creator>
  <dc:description/>
  <cp:keywords/>
  <dc:language>en-US</dc:language>
  <cp:lastModifiedBy>adayap</cp:lastModifiedBy>
  <dcterms:modified xsi:type="dcterms:W3CDTF">2012-12-27T06:07:00Z</dcterms:modified>
  <cp:revision>1</cp:revision>
  <dc:subject/>
  <dc:title/>
</cp:coreProperties>
</file>